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FCBD8" w14:textId="73BB876E" w:rsidR="00D05E65" w:rsidRDefault="00D05E6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696"/>
      </w:tblGrid>
      <w:tr w:rsidR="000C3A67" w14:paraId="45148EE5" w14:textId="77777777" w:rsidTr="0070392A">
        <w:tc>
          <w:tcPr>
            <w:tcW w:w="1696" w:type="dxa"/>
          </w:tcPr>
          <w:p w14:paraId="6F66565E" w14:textId="25B5D676" w:rsidR="000C3A67" w:rsidRDefault="000C3A67" w:rsidP="000C3A67">
            <w:r>
              <w:t>Session1</w:t>
            </w:r>
          </w:p>
        </w:tc>
        <w:tc>
          <w:tcPr>
            <w:tcW w:w="1696" w:type="dxa"/>
          </w:tcPr>
          <w:p w14:paraId="1CCA0FB1" w14:textId="0A48EF76" w:rsidR="000C3A67" w:rsidRDefault="000C3A67" w:rsidP="000C3A67">
            <w:r>
              <w:t>Ch10</w:t>
            </w:r>
          </w:p>
        </w:tc>
      </w:tr>
      <w:tr w:rsidR="000C3A67" w14:paraId="7EFC7ADE" w14:textId="77777777" w:rsidTr="0070392A">
        <w:tc>
          <w:tcPr>
            <w:tcW w:w="1696" w:type="dxa"/>
          </w:tcPr>
          <w:p w14:paraId="2851CF57" w14:textId="4BF12EF4" w:rsidR="000C3A67" w:rsidRDefault="000C3A67" w:rsidP="000C3A67">
            <w:r>
              <w:t>Session2</w:t>
            </w:r>
          </w:p>
        </w:tc>
        <w:tc>
          <w:tcPr>
            <w:tcW w:w="1696" w:type="dxa"/>
          </w:tcPr>
          <w:p w14:paraId="40BAB9B0" w14:textId="13923CFF" w:rsidR="000C3A67" w:rsidRDefault="000C3A67" w:rsidP="000C3A67">
            <w:r>
              <w:t>Ch10</w:t>
            </w:r>
          </w:p>
        </w:tc>
      </w:tr>
      <w:tr w:rsidR="000C3A67" w14:paraId="7452AC51" w14:textId="77777777" w:rsidTr="0070392A">
        <w:tc>
          <w:tcPr>
            <w:tcW w:w="1696" w:type="dxa"/>
          </w:tcPr>
          <w:p w14:paraId="47ED201D" w14:textId="7EA3286B" w:rsidR="000C3A67" w:rsidRDefault="000C3A67" w:rsidP="000C3A67">
            <w:r>
              <w:t>Session3</w:t>
            </w:r>
          </w:p>
        </w:tc>
        <w:tc>
          <w:tcPr>
            <w:tcW w:w="1696" w:type="dxa"/>
          </w:tcPr>
          <w:p w14:paraId="37028CE3" w14:textId="76EA1C2C" w:rsidR="000C3A67" w:rsidRDefault="005859C5" w:rsidP="000C3A67">
            <w:r>
              <w:t>Ch10</w:t>
            </w:r>
          </w:p>
        </w:tc>
      </w:tr>
      <w:tr w:rsidR="000C3A67" w14:paraId="606654A8" w14:textId="77777777" w:rsidTr="0070392A">
        <w:tc>
          <w:tcPr>
            <w:tcW w:w="1696" w:type="dxa"/>
          </w:tcPr>
          <w:p w14:paraId="6A1B4172" w14:textId="545292A5" w:rsidR="000C3A67" w:rsidRDefault="000C3A67" w:rsidP="000C3A67">
            <w:r>
              <w:t>Session4</w:t>
            </w:r>
          </w:p>
        </w:tc>
        <w:tc>
          <w:tcPr>
            <w:tcW w:w="1696" w:type="dxa"/>
          </w:tcPr>
          <w:p w14:paraId="22A9A6D3" w14:textId="305F2E9A" w:rsidR="000C3A67" w:rsidRDefault="00804258" w:rsidP="000C3A67">
            <w:r>
              <w:t>Ch10</w:t>
            </w:r>
          </w:p>
        </w:tc>
      </w:tr>
      <w:tr w:rsidR="000C3A67" w14:paraId="1306E772" w14:textId="77777777" w:rsidTr="0070392A">
        <w:tc>
          <w:tcPr>
            <w:tcW w:w="1696" w:type="dxa"/>
          </w:tcPr>
          <w:p w14:paraId="588AB4F8" w14:textId="7ED0B4DB" w:rsidR="000C3A67" w:rsidRDefault="000C3A67" w:rsidP="000C3A67">
            <w:r>
              <w:t>Session5</w:t>
            </w:r>
          </w:p>
        </w:tc>
        <w:tc>
          <w:tcPr>
            <w:tcW w:w="1696" w:type="dxa"/>
          </w:tcPr>
          <w:p w14:paraId="50CA9F1A" w14:textId="56824F47" w:rsidR="000C3A67" w:rsidRDefault="00D96196" w:rsidP="000C3A67">
            <w:r>
              <w:t>Ch10</w:t>
            </w:r>
          </w:p>
        </w:tc>
      </w:tr>
      <w:tr w:rsidR="000C3A67" w14:paraId="4546DA31" w14:textId="77777777" w:rsidTr="0070392A">
        <w:tc>
          <w:tcPr>
            <w:tcW w:w="1696" w:type="dxa"/>
          </w:tcPr>
          <w:p w14:paraId="1FDB5609" w14:textId="27B72B7F" w:rsidR="000C3A67" w:rsidRDefault="000C3A67" w:rsidP="000C3A67">
            <w:r>
              <w:t>Session6</w:t>
            </w:r>
          </w:p>
        </w:tc>
        <w:tc>
          <w:tcPr>
            <w:tcW w:w="1696" w:type="dxa"/>
          </w:tcPr>
          <w:p w14:paraId="0AE9C0B5" w14:textId="3C32F4A8" w:rsidR="000C3A67" w:rsidRDefault="00C1459C" w:rsidP="000C3A67">
            <w:r>
              <w:t>Ch10</w:t>
            </w:r>
          </w:p>
        </w:tc>
      </w:tr>
      <w:tr w:rsidR="000C3A67" w14:paraId="1D19A016" w14:textId="77777777" w:rsidTr="0070392A">
        <w:tc>
          <w:tcPr>
            <w:tcW w:w="1696" w:type="dxa"/>
          </w:tcPr>
          <w:p w14:paraId="21334DE3" w14:textId="390C7D61" w:rsidR="000C3A67" w:rsidRDefault="000C3A67" w:rsidP="000C3A67">
            <w:r>
              <w:t>Session7</w:t>
            </w:r>
          </w:p>
        </w:tc>
        <w:tc>
          <w:tcPr>
            <w:tcW w:w="1696" w:type="dxa"/>
          </w:tcPr>
          <w:p w14:paraId="4A2D71BA" w14:textId="27F4E957" w:rsidR="000C3A67" w:rsidRDefault="00927964" w:rsidP="000C3A67">
            <w:r>
              <w:t>Ch13</w:t>
            </w:r>
          </w:p>
        </w:tc>
      </w:tr>
      <w:tr w:rsidR="000C3A67" w14:paraId="671EC651" w14:textId="77777777" w:rsidTr="0070392A">
        <w:tc>
          <w:tcPr>
            <w:tcW w:w="1696" w:type="dxa"/>
          </w:tcPr>
          <w:p w14:paraId="526D7171" w14:textId="2F32CEB3" w:rsidR="000C3A67" w:rsidRDefault="000C3A67" w:rsidP="000C3A67">
            <w:r>
              <w:t>Session8</w:t>
            </w:r>
          </w:p>
        </w:tc>
        <w:tc>
          <w:tcPr>
            <w:tcW w:w="1696" w:type="dxa"/>
          </w:tcPr>
          <w:p w14:paraId="7B1F33EC" w14:textId="57C64ECB" w:rsidR="000C3A67" w:rsidRDefault="006669D3" w:rsidP="000C3A67">
            <w:r>
              <w:t>Ch16</w:t>
            </w:r>
          </w:p>
        </w:tc>
      </w:tr>
      <w:tr w:rsidR="000C3A67" w14:paraId="673C9B39" w14:textId="77777777" w:rsidTr="0070392A">
        <w:tc>
          <w:tcPr>
            <w:tcW w:w="1696" w:type="dxa"/>
          </w:tcPr>
          <w:p w14:paraId="6D6668F0" w14:textId="1B1BD1D2" w:rsidR="000C3A67" w:rsidRDefault="000C3A67" w:rsidP="000C3A67">
            <w:r>
              <w:t>Session9</w:t>
            </w:r>
          </w:p>
        </w:tc>
        <w:tc>
          <w:tcPr>
            <w:tcW w:w="1696" w:type="dxa"/>
          </w:tcPr>
          <w:p w14:paraId="0CD4B940" w14:textId="3A92B137" w:rsidR="000C3A67" w:rsidRDefault="003A147D" w:rsidP="000C3A67">
            <w:r>
              <w:t>Ch2</w:t>
            </w:r>
          </w:p>
        </w:tc>
      </w:tr>
      <w:tr w:rsidR="000C3A67" w14:paraId="465B00D3" w14:textId="77777777" w:rsidTr="0070392A">
        <w:tc>
          <w:tcPr>
            <w:tcW w:w="1696" w:type="dxa"/>
          </w:tcPr>
          <w:p w14:paraId="34831912" w14:textId="2C3B75CC" w:rsidR="000C3A67" w:rsidRDefault="000C3A67" w:rsidP="000C3A67">
            <w:r>
              <w:t>Session10</w:t>
            </w:r>
          </w:p>
        </w:tc>
        <w:tc>
          <w:tcPr>
            <w:tcW w:w="1696" w:type="dxa"/>
          </w:tcPr>
          <w:p w14:paraId="246593D1" w14:textId="2B8FE137" w:rsidR="000C3A67" w:rsidRDefault="001C504A" w:rsidP="000C3A67">
            <w:r>
              <w:t>Ch6</w:t>
            </w:r>
          </w:p>
        </w:tc>
      </w:tr>
      <w:tr w:rsidR="000C3A67" w14:paraId="2D07C771" w14:textId="77777777" w:rsidTr="0070392A">
        <w:tc>
          <w:tcPr>
            <w:tcW w:w="1696" w:type="dxa"/>
          </w:tcPr>
          <w:p w14:paraId="5A7E24AB" w14:textId="1E7B11CB" w:rsidR="000C3A67" w:rsidRDefault="000C3A67" w:rsidP="000C3A67">
            <w:r>
              <w:t>Session11</w:t>
            </w:r>
          </w:p>
        </w:tc>
        <w:tc>
          <w:tcPr>
            <w:tcW w:w="1696" w:type="dxa"/>
          </w:tcPr>
          <w:p w14:paraId="34518831" w14:textId="674B1D31" w:rsidR="000C3A67" w:rsidRDefault="006F5848" w:rsidP="000C3A67">
            <w:r>
              <w:t>Ch2</w:t>
            </w:r>
          </w:p>
        </w:tc>
      </w:tr>
      <w:tr w:rsidR="000C3A67" w14:paraId="1C1618A2" w14:textId="77777777" w:rsidTr="0070392A">
        <w:tc>
          <w:tcPr>
            <w:tcW w:w="1696" w:type="dxa"/>
          </w:tcPr>
          <w:p w14:paraId="1CBB9961" w14:textId="16BBC763" w:rsidR="000C3A67" w:rsidRDefault="000C3A67" w:rsidP="000C3A67">
            <w:r>
              <w:t>Session12</w:t>
            </w:r>
          </w:p>
        </w:tc>
        <w:tc>
          <w:tcPr>
            <w:tcW w:w="1696" w:type="dxa"/>
          </w:tcPr>
          <w:p w14:paraId="63F7E797" w14:textId="487BE3E7" w:rsidR="000C3A67" w:rsidRDefault="00B36276" w:rsidP="000C3A67">
            <w:r>
              <w:t>Ch</w:t>
            </w:r>
            <w:r w:rsidR="0071287D">
              <w:t>10</w:t>
            </w:r>
          </w:p>
        </w:tc>
      </w:tr>
      <w:tr w:rsidR="000C3A67" w14:paraId="172543C9" w14:textId="77777777" w:rsidTr="0070392A">
        <w:tc>
          <w:tcPr>
            <w:tcW w:w="1696" w:type="dxa"/>
          </w:tcPr>
          <w:p w14:paraId="4F5D180A" w14:textId="0BA63005" w:rsidR="000C3A67" w:rsidRDefault="000C3A67" w:rsidP="000C3A67">
            <w:r>
              <w:t>Session13</w:t>
            </w:r>
          </w:p>
        </w:tc>
        <w:tc>
          <w:tcPr>
            <w:tcW w:w="1696" w:type="dxa"/>
          </w:tcPr>
          <w:p w14:paraId="41700D6D" w14:textId="19C957ED" w:rsidR="000C3A67" w:rsidRDefault="00D472E6" w:rsidP="000C3A67">
            <w:r>
              <w:t>Ch8</w:t>
            </w:r>
          </w:p>
        </w:tc>
      </w:tr>
      <w:tr w:rsidR="000C3A67" w14:paraId="397B459F" w14:textId="77777777" w:rsidTr="0070392A">
        <w:tc>
          <w:tcPr>
            <w:tcW w:w="1696" w:type="dxa"/>
          </w:tcPr>
          <w:p w14:paraId="0A3BB33D" w14:textId="492AC857" w:rsidR="000C3A67" w:rsidRDefault="000C3A67" w:rsidP="000C3A67">
            <w:r>
              <w:t>Session14</w:t>
            </w:r>
          </w:p>
        </w:tc>
        <w:tc>
          <w:tcPr>
            <w:tcW w:w="1696" w:type="dxa"/>
          </w:tcPr>
          <w:p w14:paraId="2F57E2E8" w14:textId="680A1016" w:rsidR="000C3A67" w:rsidRDefault="00D472E6" w:rsidP="000C3A67">
            <w:r>
              <w:t>Ch10</w:t>
            </w:r>
          </w:p>
        </w:tc>
      </w:tr>
      <w:tr w:rsidR="000C3A67" w14:paraId="2039260B" w14:textId="77777777" w:rsidTr="0070392A">
        <w:tc>
          <w:tcPr>
            <w:tcW w:w="1696" w:type="dxa"/>
          </w:tcPr>
          <w:p w14:paraId="7CD73E64" w14:textId="4B7544FE" w:rsidR="000C3A67" w:rsidRDefault="000C3A67" w:rsidP="000C3A67">
            <w:r>
              <w:t>Session15</w:t>
            </w:r>
          </w:p>
        </w:tc>
        <w:tc>
          <w:tcPr>
            <w:tcW w:w="1696" w:type="dxa"/>
          </w:tcPr>
          <w:p w14:paraId="68817B69" w14:textId="45D22CEC" w:rsidR="000C3A67" w:rsidRDefault="00BE40A5" w:rsidP="000C3A67">
            <w:r>
              <w:t>Ch10</w:t>
            </w:r>
          </w:p>
        </w:tc>
      </w:tr>
      <w:tr w:rsidR="000C3A67" w14:paraId="5BFBBC67" w14:textId="77777777" w:rsidTr="0070392A">
        <w:tc>
          <w:tcPr>
            <w:tcW w:w="1696" w:type="dxa"/>
          </w:tcPr>
          <w:p w14:paraId="15098EBE" w14:textId="63779EC5" w:rsidR="000C3A67" w:rsidRDefault="000C3A67" w:rsidP="000C3A67">
            <w:r>
              <w:t>Session16</w:t>
            </w:r>
          </w:p>
        </w:tc>
        <w:tc>
          <w:tcPr>
            <w:tcW w:w="1696" w:type="dxa"/>
          </w:tcPr>
          <w:p w14:paraId="2AB5BF0E" w14:textId="6AA481DA" w:rsidR="000C3A67" w:rsidRDefault="0071287D" w:rsidP="000C3A67">
            <w:r>
              <w:t>Ch10</w:t>
            </w:r>
          </w:p>
        </w:tc>
      </w:tr>
      <w:tr w:rsidR="000C3A67" w14:paraId="362266D6" w14:textId="77777777" w:rsidTr="0070392A">
        <w:tc>
          <w:tcPr>
            <w:tcW w:w="1696" w:type="dxa"/>
          </w:tcPr>
          <w:p w14:paraId="350D8F72" w14:textId="60CFF3A9" w:rsidR="000C3A67" w:rsidRDefault="000C3A67" w:rsidP="000C3A67">
            <w:r>
              <w:t>Session17</w:t>
            </w:r>
          </w:p>
        </w:tc>
        <w:tc>
          <w:tcPr>
            <w:tcW w:w="1696" w:type="dxa"/>
          </w:tcPr>
          <w:p w14:paraId="6444CC5F" w14:textId="79CEE404" w:rsidR="000C3A67" w:rsidRDefault="00BE40A5" w:rsidP="000C3A67">
            <w:r>
              <w:t>Ch8</w:t>
            </w:r>
          </w:p>
        </w:tc>
      </w:tr>
      <w:tr w:rsidR="000C3A67" w14:paraId="79FA94E7" w14:textId="77777777" w:rsidTr="0070392A">
        <w:tc>
          <w:tcPr>
            <w:tcW w:w="1696" w:type="dxa"/>
          </w:tcPr>
          <w:p w14:paraId="41078E44" w14:textId="1D2F60A0" w:rsidR="000C3A67" w:rsidRDefault="000C3A67" w:rsidP="000C3A67">
            <w:r>
              <w:t>Session18</w:t>
            </w:r>
          </w:p>
        </w:tc>
        <w:tc>
          <w:tcPr>
            <w:tcW w:w="1696" w:type="dxa"/>
          </w:tcPr>
          <w:p w14:paraId="59E9AA35" w14:textId="3E01FB48" w:rsidR="000C3A67" w:rsidRDefault="001F1227" w:rsidP="000C3A67">
            <w:r>
              <w:t>Ch5</w:t>
            </w:r>
          </w:p>
        </w:tc>
      </w:tr>
      <w:tr w:rsidR="000C3A67" w14:paraId="7408C2BB" w14:textId="77777777" w:rsidTr="0070392A">
        <w:tc>
          <w:tcPr>
            <w:tcW w:w="1696" w:type="dxa"/>
          </w:tcPr>
          <w:p w14:paraId="3E995FE8" w14:textId="0F238276" w:rsidR="000C3A67" w:rsidRDefault="000C3A67" w:rsidP="000C3A67">
            <w:r>
              <w:t>Session19</w:t>
            </w:r>
          </w:p>
        </w:tc>
        <w:tc>
          <w:tcPr>
            <w:tcW w:w="1696" w:type="dxa"/>
          </w:tcPr>
          <w:p w14:paraId="1D010CE4" w14:textId="7805C263" w:rsidR="000C3A67" w:rsidRDefault="009770C8" w:rsidP="000C3A67">
            <w:r>
              <w:t>Ch5</w:t>
            </w:r>
          </w:p>
        </w:tc>
      </w:tr>
      <w:tr w:rsidR="000C3A67" w14:paraId="45F6CE13" w14:textId="77777777" w:rsidTr="0070392A">
        <w:tc>
          <w:tcPr>
            <w:tcW w:w="1696" w:type="dxa"/>
          </w:tcPr>
          <w:p w14:paraId="76D0B51D" w14:textId="284C7A0F" w:rsidR="000C3A67" w:rsidRDefault="000C3A67" w:rsidP="000C3A67">
            <w:r>
              <w:t>Session20</w:t>
            </w:r>
          </w:p>
        </w:tc>
        <w:tc>
          <w:tcPr>
            <w:tcW w:w="1696" w:type="dxa"/>
          </w:tcPr>
          <w:p w14:paraId="3FC1123F" w14:textId="69C3263B" w:rsidR="000C3A67" w:rsidRDefault="00CE0A71" w:rsidP="000C3A67">
            <w:r>
              <w:t>Ch10</w:t>
            </w:r>
          </w:p>
        </w:tc>
      </w:tr>
      <w:tr w:rsidR="000C3A67" w14:paraId="1D22B035" w14:textId="77777777" w:rsidTr="0070392A">
        <w:tc>
          <w:tcPr>
            <w:tcW w:w="1696" w:type="dxa"/>
          </w:tcPr>
          <w:p w14:paraId="056F7F7F" w14:textId="56CEB12A" w:rsidR="000C3A67" w:rsidRDefault="000C3A67" w:rsidP="000C3A67">
            <w:r>
              <w:t>Session21</w:t>
            </w:r>
          </w:p>
        </w:tc>
        <w:tc>
          <w:tcPr>
            <w:tcW w:w="1696" w:type="dxa"/>
          </w:tcPr>
          <w:p w14:paraId="217ADB3E" w14:textId="59E6199E" w:rsidR="000C3A67" w:rsidRDefault="008A2C79" w:rsidP="000C3A67">
            <w:r>
              <w:t>Ch16</w:t>
            </w:r>
          </w:p>
        </w:tc>
      </w:tr>
      <w:tr w:rsidR="000C3A67" w14:paraId="5BF625C5" w14:textId="77777777" w:rsidTr="0070392A">
        <w:tc>
          <w:tcPr>
            <w:tcW w:w="1696" w:type="dxa"/>
          </w:tcPr>
          <w:p w14:paraId="27645407" w14:textId="0D13EE01" w:rsidR="000C3A67" w:rsidRDefault="000C3A67" w:rsidP="000C3A67">
            <w:r>
              <w:t>Session22</w:t>
            </w:r>
          </w:p>
        </w:tc>
        <w:tc>
          <w:tcPr>
            <w:tcW w:w="1696" w:type="dxa"/>
          </w:tcPr>
          <w:p w14:paraId="4EF84C43" w14:textId="14615A4E" w:rsidR="000C3A67" w:rsidRDefault="00CE0A71" w:rsidP="000C3A67">
            <w:r>
              <w:t>Ch8</w:t>
            </w:r>
          </w:p>
        </w:tc>
      </w:tr>
      <w:tr w:rsidR="000C3A67" w14:paraId="37103A07" w14:textId="77777777" w:rsidTr="0070392A">
        <w:tc>
          <w:tcPr>
            <w:tcW w:w="1696" w:type="dxa"/>
          </w:tcPr>
          <w:p w14:paraId="01879A5D" w14:textId="048EF431" w:rsidR="000C3A67" w:rsidRDefault="000C3A67" w:rsidP="000C3A67">
            <w:r>
              <w:t>Session23</w:t>
            </w:r>
          </w:p>
        </w:tc>
        <w:tc>
          <w:tcPr>
            <w:tcW w:w="1696" w:type="dxa"/>
          </w:tcPr>
          <w:p w14:paraId="4A398154" w14:textId="4983016E" w:rsidR="000C3A67" w:rsidRDefault="00C953F9" w:rsidP="000C3A67">
            <w:r>
              <w:t>Ch</w:t>
            </w:r>
            <w:r w:rsidR="001741CC">
              <w:t>13</w:t>
            </w:r>
          </w:p>
        </w:tc>
      </w:tr>
      <w:tr w:rsidR="000C3A67" w14:paraId="5683CF1E" w14:textId="77777777" w:rsidTr="0070392A">
        <w:tc>
          <w:tcPr>
            <w:tcW w:w="1696" w:type="dxa"/>
          </w:tcPr>
          <w:p w14:paraId="591047E9" w14:textId="19ADA84A" w:rsidR="000C3A67" w:rsidRDefault="000C3A67" w:rsidP="000C3A67">
            <w:r>
              <w:t>Session24</w:t>
            </w:r>
          </w:p>
        </w:tc>
        <w:tc>
          <w:tcPr>
            <w:tcW w:w="1696" w:type="dxa"/>
          </w:tcPr>
          <w:p w14:paraId="60A3A6DC" w14:textId="05C2321D" w:rsidR="000C3A67" w:rsidRDefault="004626CD" w:rsidP="000C3A67">
            <w:r>
              <w:t>Ch13</w:t>
            </w:r>
          </w:p>
        </w:tc>
      </w:tr>
      <w:tr w:rsidR="000C3A67" w14:paraId="6C872A3E" w14:textId="77777777" w:rsidTr="0070392A">
        <w:tc>
          <w:tcPr>
            <w:tcW w:w="1696" w:type="dxa"/>
          </w:tcPr>
          <w:p w14:paraId="4E58E59C" w14:textId="186C787F" w:rsidR="000C3A67" w:rsidRDefault="000C3A67" w:rsidP="000C3A67">
            <w:r>
              <w:t>Session25</w:t>
            </w:r>
          </w:p>
        </w:tc>
        <w:tc>
          <w:tcPr>
            <w:tcW w:w="1696" w:type="dxa"/>
          </w:tcPr>
          <w:p w14:paraId="436D69CA" w14:textId="2E4C7626" w:rsidR="000C3A67" w:rsidRDefault="001741CC" w:rsidP="000C3A67">
            <w:r>
              <w:t>Ch13</w:t>
            </w:r>
          </w:p>
        </w:tc>
      </w:tr>
      <w:tr w:rsidR="000C3A67" w14:paraId="551DCDC8" w14:textId="77777777" w:rsidTr="0070392A">
        <w:tc>
          <w:tcPr>
            <w:tcW w:w="1696" w:type="dxa"/>
          </w:tcPr>
          <w:p w14:paraId="277B3333" w14:textId="736C5C47" w:rsidR="000C3A67" w:rsidRDefault="000C3A67" w:rsidP="000C3A67">
            <w:r>
              <w:t>Session26</w:t>
            </w:r>
          </w:p>
        </w:tc>
        <w:tc>
          <w:tcPr>
            <w:tcW w:w="1696" w:type="dxa"/>
          </w:tcPr>
          <w:p w14:paraId="3C67FBB3" w14:textId="1BF817C9" w:rsidR="000C3A67" w:rsidRDefault="00D7560C" w:rsidP="000C3A67">
            <w:r>
              <w:t>Ch2</w:t>
            </w:r>
          </w:p>
        </w:tc>
      </w:tr>
      <w:tr w:rsidR="000C3A67" w14:paraId="1222646A" w14:textId="77777777" w:rsidTr="0070392A">
        <w:tc>
          <w:tcPr>
            <w:tcW w:w="1696" w:type="dxa"/>
          </w:tcPr>
          <w:p w14:paraId="2EC750D2" w14:textId="4C72FA51" w:rsidR="000C3A67" w:rsidRDefault="000C3A67" w:rsidP="000C3A67">
            <w:r>
              <w:t>Session27</w:t>
            </w:r>
          </w:p>
        </w:tc>
        <w:tc>
          <w:tcPr>
            <w:tcW w:w="1696" w:type="dxa"/>
          </w:tcPr>
          <w:p w14:paraId="2F744907" w14:textId="6A69F6CB" w:rsidR="000C3A67" w:rsidRDefault="00D7560C" w:rsidP="000C3A67">
            <w:r>
              <w:t>Ch2</w:t>
            </w:r>
          </w:p>
        </w:tc>
      </w:tr>
    </w:tbl>
    <w:p w14:paraId="7C476DE9" w14:textId="77777777" w:rsidR="000C3A67" w:rsidRDefault="000C3A67"/>
    <w:sectPr w:rsidR="000C3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3F30F" w14:textId="77777777" w:rsidR="00C0174E" w:rsidRDefault="00C0174E" w:rsidP="000C3A67">
      <w:r>
        <w:separator/>
      </w:r>
    </w:p>
  </w:endnote>
  <w:endnote w:type="continuationSeparator" w:id="0">
    <w:p w14:paraId="0461E461" w14:textId="77777777" w:rsidR="00C0174E" w:rsidRDefault="00C0174E" w:rsidP="000C3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9AADB" w14:textId="77777777" w:rsidR="00C0174E" w:rsidRDefault="00C0174E" w:rsidP="000C3A67">
      <w:r>
        <w:separator/>
      </w:r>
    </w:p>
  </w:footnote>
  <w:footnote w:type="continuationSeparator" w:id="0">
    <w:p w14:paraId="3C1CF0E2" w14:textId="77777777" w:rsidR="00C0174E" w:rsidRDefault="00C0174E" w:rsidP="000C3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C8"/>
    <w:rsid w:val="000C3A67"/>
    <w:rsid w:val="001741CC"/>
    <w:rsid w:val="001B24C8"/>
    <w:rsid w:val="001C504A"/>
    <w:rsid w:val="001F1227"/>
    <w:rsid w:val="002B2F0F"/>
    <w:rsid w:val="003A147D"/>
    <w:rsid w:val="004626CD"/>
    <w:rsid w:val="00571845"/>
    <w:rsid w:val="005859C5"/>
    <w:rsid w:val="006669D3"/>
    <w:rsid w:val="006F5848"/>
    <w:rsid w:val="0071287D"/>
    <w:rsid w:val="00804258"/>
    <w:rsid w:val="00864477"/>
    <w:rsid w:val="008A2C79"/>
    <w:rsid w:val="00927964"/>
    <w:rsid w:val="009770C8"/>
    <w:rsid w:val="0098211E"/>
    <w:rsid w:val="00B36276"/>
    <w:rsid w:val="00BE40A5"/>
    <w:rsid w:val="00C0174E"/>
    <w:rsid w:val="00C1459C"/>
    <w:rsid w:val="00C953F9"/>
    <w:rsid w:val="00CE0A71"/>
    <w:rsid w:val="00D05E65"/>
    <w:rsid w:val="00D472E6"/>
    <w:rsid w:val="00D7560C"/>
    <w:rsid w:val="00D96196"/>
    <w:rsid w:val="00ED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DA9CC"/>
  <w15:chartTrackingRefBased/>
  <w15:docId w15:val="{93920756-6A70-4F10-8D07-BC825A0E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A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A67"/>
    <w:rPr>
      <w:sz w:val="18"/>
      <w:szCs w:val="18"/>
    </w:rPr>
  </w:style>
  <w:style w:type="table" w:styleId="a7">
    <w:name w:val="Table Grid"/>
    <w:basedOn w:val="a1"/>
    <w:uiPriority w:val="39"/>
    <w:rsid w:val="000C3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l</dc:creator>
  <cp:keywords/>
  <dc:description/>
  <cp:lastModifiedBy>yu yl</cp:lastModifiedBy>
  <cp:revision>36</cp:revision>
  <dcterms:created xsi:type="dcterms:W3CDTF">2023-02-01T12:21:00Z</dcterms:created>
  <dcterms:modified xsi:type="dcterms:W3CDTF">2023-02-08T04:45:00Z</dcterms:modified>
</cp:coreProperties>
</file>